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4F2B56" w14:textId="77777777" w:rsidR="00FB1C62" w:rsidRDefault="00FB1C62" w:rsidP="00FB1C62">
      <w:pPr>
        <w:pStyle w:val="SupplementaryMaterial"/>
        <w:rPr>
          <w:b w:val="0"/>
        </w:rPr>
      </w:pPr>
      <w:r>
        <w:t>Supplementary Material</w:t>
      </w:r>
    </w:p>
    <w:p w14:paraId="7505E830" w14:textId="40877E6A" w:rsidR="00FB1C62" w:rsidRDefault="00FB1C62" w:rsidP="00FB1C62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FB1C62">
        <w:rPr>
          <w:rFonts w:ascii="Times New Roman" w:hAnsi="Times New Roman" w:cs="Times New Roman"/>
          <w:b/>
          <w:sz w:val="24"/>
          <w:szCs w:val="32"/>
        </w:rPr>
        <w:t>Feeding a Modified Fish Diet to Bottlenose Dolphins Leads to an Increase in Seru</w:t>
      </w:r>
      <w:r w:rsidR="00D54874">
        <w:rPr>
          <w:rFonts w:ascii="Times New Roman" w:hAnsi="Times New Roman" w:cs="Times New Roman"/>
          <w:b/>
          <w:sz w:val="24"/>
          <w:szCs w:val="32"/>
        </w:rPr>
        <w:t>m Adiponectin and Sphingolipids</w:t>
      </w:r>
    </w:p>
    <w:p w14:paraId="7EA95CDD" w14:textId="77777777" w:rsidR="00FB1C62" w:rsidRDefault="00FB1C62" w:rsidP="00FB1C62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425C8BFC" w14:textId="77777777" w:rsidR="00FB1C62" w:rsidRPr="0007115B" w:rsidRDefault="00FB1C62" w:rsidP="00FB1C62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07115B">
        <w:rPr>
          <w:rFonts w:ascii="Times New Roman" w:hAnsi="Times New Roman" w:cs="Times New Roman"/>
          <w:b/>
          <w:sz w:val="24"/>
          <w:szCs w:val="24"/>
        </w:rPr>
        <w:t>Philip M. Sobolesky</w:t>
      </w:r>
      <w:r w:rsidRPr="0007115B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07115B">
        <w:rPr>
          <w:rFonts w:ascii="Times New Roman" w:hAnsi="Times New Roman" w:cs="Times New Roman"/>
          <w:b/>
          <w:sz w:val="24"/>
          <w:szCs w:val="24"/>
        </w:rPr>
        <w:t>, Tyler Harrell</w:t>
      </w:r>
      <w:r w:rsidRPr="0007115B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07115B">
        <w:rPr>
          <w:rFonts w:ascii="Times New Roman" w:hAnsi="Times New Roman" w:cs="Times New Roman"/>
          <w:b/>
          <w:sz w:val="24"/>
          <w:szCs w:val="24"/>
        </w:rPr>
        <w:t>, Celeste Parry</w:t>
      </w:r>
      <w:r w:rsidRPr="0007115B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07115B">
        <w:rPr>
          <w:rFonts w:ascii="Times New Roman" w:hAnsi="Times New Roman" w:cs="Times New Roman"/>
          <w:b/>
          <w:sz w:val="24"/>
          <w:szCs w:val="24"/>
        </w:rPr>
        <w:t>, Stephanie Venn-Watson</w:t>
      </w:r>
      <w:r w:rsidRPr="0007115B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07115B">
        <w:rPr>
          <w:rFonts w:ascii="Times New Roman" w:hAnsi="Times New Roman" w:cs="Times New Roman"/>
          <w:b/>
          <w:sz w:val="24"/>
          <w:szCs w:val="24"/>
        </w:rPr>
        <w:t xml:space="preserve"> and Michael G. Janech</w:t>
      </w:r>
      <w:r w:rsidRPr="0007115B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proofErr w:type="gramStart"/>
      <w:r w:rsidRPr="0007115B">
        <w:rPr>
          <w:rFonts w:ascii="Times New Roman" w:hAnsi="Times New Roman" w:cs="Times New Roman"/>
          <w:b/>
          <w:sz w:val="24"/>
          <w:szCs w:val="24"/>
          <w:vertAlign w:val="superscript"/>
        </w:rPr>
        <w:t>,2</w:t>
      </w:r>
      <w:proofErr w:type="gramEnd"/>
      <w:r w:rsidRPr="0007115B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</w:p>
    <w:p w14:paraId="73732C91" w14:textId="77777777" w:rsidR="00FB1C62" w:rsidRDefault="00FB1C62" w:rsidP="00FB1C62">
      <w:pPr>
        <w:spacing w:before="120"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Division of Nephrology, Department of Medicine,</w:t>
      </w:r>
      <w:r>
        <w:rPr>
          <w:rFonts w:ascii="Times New Roman" w:hAnsi="Times New Roman" w:cs="Times New Roman"/>
          <w:b/>
          <w:sz w:val="32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edical University of South Carolina, Charleston, SC, USA.</w:t>
      </w:r>
    </w:p>
    <w:p w14:paraId="2481B7B4" w14:textId="77777777" w:rsidR="00FB1C62" w:rsidRDefault="00FB1C62" w:rsidP="00FB1C62">
      <w:pPr>
        <w:spacing w:before="120"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33773">
        <w:rPr>
          <w:rFonts w:ascii="Times New Roman" w:hAnsi="Times New Roman" w:cs="Times New Roman"/>
          <w:sz w:val="24"/>
          <w:szCs w:val="24"/>
        </w:rPr>
        <w:t>Gr</w:t>
      </w:r>
      <w:r>
        <w:rPr>
          <w:rFonts w:ascii="Times New Roman" w:hAnsi="Times New Roman" w:cs="Times New Roman"/>
          <w:sz w:val="24"/>
          <w:szCs w:val="24"/>
        </w:rPr>
        <w:t>ice Marine Laboratory, Department of Biology, College of Charleston, Charleston, SC, USA.</w:t>
      </w:r>
    </w:p>
    <w:p w14:paraId="1F714624" w14:textId="77777777" w:rsidR="00FB1C62" w:rsidRDefault="00FB1C62" w:rsidP="00FB1C62">
      <w:pPr>
        <w:spacing w:before="120"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Translational Medicine and Research Program, National Marine Mammal Foundation, San Diego, CA, USA.</w:t>
      </w:r>
    </w:p>
    <w:p w14:paraId="579C8D12" w14:textId="77777777" w:rsidR="00FB1C62" w:rsidRPr="0007115B" w:rsidRDefault="00FB1C62" w:rsidP="00FB1C62">
      <w:pPr>
        <w:spacing w:before="240" w:after="0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*</w:t>
      </w:r>
      <w:r w:rsidRPr="00540C73">
        <w:rPr>
          <w:rFonts w:ascii="Times New Roman" w:hAnsi="Times New Roman" w:cs="Times New Roman"/>
          <w:b/>
          <w:sz w:val="24"/>
          <w:szCs w:val="24"/>
        </w:rPr>
        <w:t>Correspondence:</w:t>
      </w:r>
      <w:r w:rsidRPr="0007115B">
        <w:rPr>
          <w:rFonts w:ascii="Times New Roman" w:eastAsia="Calibri" w:hAnsi="Times New Roman" w:cs="Times New Roman"/>
          <w:sz w:val="24"/>
          <w:szCs w:val="24"/>
        </w:rPr>
        <w:t xml:space="preserve"> Michael G. Janech, Division of Nephrology, Department of Medicine, Medical University of South Carolina, 114 Doughty Street STB443, Charleston, SC, USA. </w:t>
      </w:r>
    </w:p>
    <w:p w14:paraId="422DAAAE" w14:textId="29098678" w:rsidR="00FB1C62" w:rsidRDefault="00FB1C62" w:rsidP="00FB1C62">
      <w:pPr>
        <w:pStyle w:val="AuthorList"/>
      </w:pPr>
      <w:r w:rsidRPr="0007115B">
        <w:rPr>
          <w:rFonts w:eastAsia="Calibri"/>
        </w:rPr>
        <w:t>janechmg@musc.edu</w:t>
      </w:r>
    </w:p>
    <w:p w14:paraId="75341F60" w14:textId="6CF9A83B" w:rsidR="00FB1C62" w:rsidRDefault="00FB1C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9983" w:type="dxa"/>
        <w:tblLayout w:type="fixed"/>
        <w:tblLook w:val="04A0" w:firstRow="1" w:lastRow="0" w:firstColumn="1" w:lastColumn="0" w:noHBand="0" w:noVBand="1"/>
      </w:tblPr>
      <w:tblGrid>
        <w:gridCol w:w="4230"/>
        <w:gridCol w:w="2070"/>
        <w:gridCol w:w="2340"/>
        <w:gridCol w:w="1343"/>
      </w:tblGrid>
      <w:tr w:rsidR="00921802" w:rsidRPr="00E74592" w14:paraId="49D51D88" w14:textId="45D5B475" w:rsidTr="00921802">
        <w:trPr>
          <w:trHeight w:val="600"/>
        </w:trPr>
        <w:tc>
          <w:tcPr>
            <w:tcW w:w="998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DA847AC" w14:textId="77777777" w:rsidR="00921802" w:rsidRPr="00921802" w:rsidRDefault="00921802" w:rsidP="009218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45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Supplemental Table 1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–</w:t>
            </w:r>
            <w:r w:rsidRPr="00AA24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parisons of Dietary Nutrients in Base versus Modified Diet for Six Bottlenose Dolphins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ursiop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runcat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921802" w:rsidRPr="00E74592" w14:paraId="798AEEC6" w14:textId="10BFF872" w:rsidTr="00921802">
        <w:trPr>
          <w:trHeight w:val="463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453A82" w14:textId="77777777" w:rsidR="00921802" w:rsidRDefault="00921802" w:rsidP="007D7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23EF778A" w14:textId="77777777" w:rsidR="00921802" w:rsidRDefault="00921802" w:rsidP="007D7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ietary Variable </w:t>
            </w:r>
          </w:p>
          <w:p w14:paraId="06C5495E" w14:textId="34C9BA6E" w:rsidR="00921802" w:rsidRPr="007D7C73" w:rsidRDefault="00921802" w:rsidP="007D7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calculated as daily intake per kg body weight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FBE56A7" w14:textId="77777777" w:rsidR="00921802" w:rsidRDefault="00921802" w:rsidP="007D7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ase Diet</w:t>
            </w:r>
          </w:p>
          <w:p w14:paraId="599C4196" w14:textId="31A52353" w:rsidR="00921802" w:rsidRPr="007D7C73" w:rsidRDefault="00921802" w:rsidP="007D7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per kg body weight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7FC771" w14:textId="77777777" w:rsidR="00921802" w:rsidRPr="00921802" w:rsidRDefault="00921802" w:rsidP="007D7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921802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Modified Diet</w:t>
            </w:r>
          </w:p>
          <w:p w14:paraId="5A8CF84C" w14:textId="1B67470D" w:rsidR="00921802" w:rsidRPr="007D7C73" w:rsidRDefault="00921802" w:rsidP="007D7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21802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(per kg body weight)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D1E6F85" w14:textId="1685BEA5" w:rsidR="00921802" w:rsidRPr="007D7C73" w:rsidRDefault="00921802" w:rsidP="007D7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 value*</w:t>
            </w:r>
          </w:p>
        </w:tc>
      </w:tr>
      <w:tr w:rsidR="00921802" w:rsidRPr="00E74592" w14:paraId="06DD685A" w14:textId="4BEF4091" w:rsidTr="00FF74AE">
        <w:trPr>
          <w:trHeight w:val="31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1F71864" w14:textId="5A74423D" w:rsidR="00921802" w:rsidRPr="00921802" w:rsidRDefault="00921802" w:rsidP="009218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802">
              <w:rPr>
                <w:rFonts w:ascii="Times New Roman" w:hAnsi="Times New Roman" w:cs="Times New Roman"/>
                <w:sz w:val="20"/>
                <w:szCs w:val="20"/>
              </w:rPr>
              <w:t>Kilocalori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6F94E9" w14:textId="4E248525" w:rsidR="00921802" w:rsidRPr="00921802" w:rsidRDefault="00921802" w:rsidP="00921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802">
              <w:rPr>
                <w:rFonts w:ascii="Times New Roman" w:hAnsi="Times New Roman" w:cs="Times New Roman"/>
                <w:sz w:val="20"/>
                <w:szCs w:val="20"/>
              </w:rPr>
              <w:t>54 ± 1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6B08DA7" w14:textId="38F20AB3" w:rsidR="00921802" w:rsidRPr="00921802" w:rsidRDefault="00921802" w:rsidP="00921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802">
              <w:rPr>
                <w:rFonts w:ascii="Times New Roman" w:hAnsi="Times New Roman" w:cs="Times New Roman"/>
                <w:sz w:val="20"/>
                <w:szCs w:val="20"/>
              </w:rPr>
              <w:t>54 ± 1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3725CB" w14:textId="3891389D" w:rsidR="00921802" w:rsidRPr="00921802" w:rsidRDefault="00921802" w:rsidP="00921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802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921802" w:rsidRPr="00E74592" w14:paraId="3652B09B" w14:textId="18856BDB" w:rsidTr="00FF74AE">
        <w:trPr>
          <w:trHeight w:val="31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6F8E702" w14:textId="451685A7" w:rsidR="00921802" w:rsidRPr="00921802" w:rsidRDefault="00921802" w:rsidP="009218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802">
              <w:rPr>
                <w:rFonts w:ascii="Times New Roman" w:hAnsi="Times New Roman" w:cs="Times New Roman"/>
                <w:sz w:val="20"/>
                <w:szCs w:val="20"/>
              </w:rPr>
              <w:t>Moisture (g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C33F46" w14:textId="2FD72759" w:rsidR="00921802" w:rsidRPr="00921802" w:rsidRDefault="00921802" w:rsidP="00921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02">
              <w:rPr>
                <w:rFonts w:ascii="Times New Roman" w:hAnsi="Times New Roman" w:cs="Times New Roman"/>
                <w:sz w:val="20"/>
                <w:szCs w:val="20"/>
              </w:rPr>
              <w:t>32 ± 1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E5F2A88" w14:textId="585B2E0D" w:rsidR="00921802" w:rsidRPr="00921802" w:rsidRDefault="00921802" w:rsidP="00921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02">
              <w:rPr>
                <w:rFonts w:ascii="Times New Roman" w:hAnsi="Times New Roman" w:cs="Times New Roman"/>
                <w:sz w:val="20"/>
                <w:szCs w:val="20"/>
              </w:rPr>
              <w:t>32 ± 1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3EF95E5" w14:textId="3D028975" w:rsidR="00921802" w:rsidRPr="00921802" w:rsidRDefault="00921802" w:rsidP="00921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02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921802" w:rsidRPr="00E74592" w14:paraId="7F2B6C0F" w14:textId="50F60BE0" w:rsidTr="00FF74AE">
        <w:trPr>
          <w:trHeight w:val="31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4E087F" w14:textId="71EF6DE0" w:rsidR="00921802" w:rsidRPr="00921802" w:rsidRDefault="00921802" w:rsidP="009218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802">
              <w:rPr>
                <w:rFonts w:ascii="Times New Roman" w:hAnsi="Times New Roman" w:cs="Times New Roman"/>
                <w:sz w:val="20"/>
                <w:szCs w:val="20"/>
              </w:rPr>
              <w:t>Protein (g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5A8AFFA" w14:textId="6DB63C35" w:rsidR="00921802" w:rsidRPr="00921802" w:rsidRDefault="00921802" w:rsidP="00921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02">
              <w:rPr>
                <w:rFonts w:ascii="Times New Roman" w:hAnsi="Times New Roman" w:cs="Times New Roman"/>
                <w:sz w:val="20"/>
                <w:szCs w:val="20"/>
              </w:rPr>
              <w:t>6 ± 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373DA5E" w14:textId="7B6BD6AA" w:rsidR="00921802" w:rsidRPr="00921802" w:rsidRDefault="00921802" w:rsidP="00921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02">
              <w:rPr>
                <w:rFonts w:ascii="Times New Roman" w:hAnsi="Times New Roman" w:cs="Times New Roman"/>
                <w:sz w:val="20"/>
                <w:szCs w:val="20"/>
              </w:rPr>
              <w:t>7 ±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8D2C1A" w14:textId="731737E2" w:rsidR="00921802" w:rsidRPr="00921802" w:rsidRDefault="00921802" w:rsidP="00921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02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921802" w:rsidRPr="00E74592" w14:paraId="5B2F8063" w14:textId="4994E380" w:rsidTr="00FF74AE">
        <w:trPr>
          <w:trHeight w:val="315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DD8099" w14:textId="7B19095F" w:rsidR="00921802" w:rsidRPr="00921802" w:rsidRDefault="00921802" w:rsidP="009218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802">
              <w:rPr>
                <w:rFonts w:ascii="Times New Roman" w:hAnsi="Times New Roman" w:cs="Times New Roman"/>
                <w:sz w:val="20"/>
                <w:szCs w:val="20"/>
              </w:rPr>
              <w:t>Fat (g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F9B3EE1" w14:textId="57030982" w:rsidR="00921802" w:rsidRPr="00921802" w:rsidRDefault="00921802" w:rsidP="00921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02">
              <w:rPr>
                <w:rFonts w:ascii="Times New Roman" w:hAnsi="Times New Roman" w:cs="Times New Roman"/>
                <w:sz w:val="20"/>
                <w:szCs w:val="20"/>
              </w:rPr>
              <w:t>2 ± 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1C81AA6" w14:textId="07F1F5AC" w:rsidR="00921802" w:rsidRPr="00921802" w:rsidRDefault="00921802" w:rsidP="00921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02">
              <w:rPr>
                <w:rFonts w:ascii="Times New Roman" w:hAnsi="Times New Roman" w:cs="Times New Roman"/>
                <w:sz w:val="20"/>
                <w:szCs w:val="20"/>
              </w:rPr>
              <w:t>2 ± 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B33523" w14:textId="686A7424" w:rsidR="00921802" w:rsidRPr="00921802" w:rsidRDefault="00921802" w:rsidP="00921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02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921802" w:rsidRPr="00E74592" w14:paraId="0346179E" w14:textId="44560AB1" w:rsidTr="00FF74AE">
        <w:trPr>
          <w:trHeight w:val="315"/>
        </w:trPr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85D3366" w14:textId="46B911F9" w:rsidR="00921802" w:rsidRPr="00921802" w:rsidRDefault="00921802" w:rsidP="009218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802">
              <w:rPr>
                <w:rFonts w:ascii="Times New Roman" w:hAnsi="Times New Roman" w:cs="Times New Roman"/>
                <w:sz w:val="20"/>
                <w:szCs w:val="20"/>
              </w:rPr>
              <w:t>Ash (g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A89BD4D" w14:textId="454F1CF5" w:rsidR="00921802" w:rsidRPr="00921802" w:rsidRDefault="00921802" w:rsidP="00921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02">
              <w:rPr>
                <w:rFonts w:ascii="Times New Roman" w:hAnsi="Times New Roman" w:cs="Times New Roman"/>
                <w:sz w:val="20"/>
                <w:szCs w:val="20"/>
              </w:rPr>
              <w:t>0.6 ± 0.2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130065E" w14:textId="0B8E9C38" w:rsidR="00921802" w:rsidRPr="00921802" w:rsidRDefault="00921802" w:rsidP="00921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02">
              <w:rPr>
                <w:rFonts w:ascii="Times New Roman" w:hAnsi="Times New Roman" w:cs="Times New Roman"/>
                <w:sz w:val="20"/>
                <w:szCs w:val="20"/>
              </w:rPr>
              <w:t>0.6 ± 0.2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A71245B" w14:textId="790BB594" w:rsidR="00921802" w:rsidRPr="00921802" w:rsidRDefault="00921802" w:rsidP="00921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02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921802" w:rsidRPr="00E74592" w14:paraId="4CBEDBE0" w14:textId="75505C92" w:rsidTr="00FF74AE">
        <w:trPr>
          <w:trHeight w:val="315"/>
        </w:trPr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304BB47" w14:textId="6B0EBF87" w:rsidR="00921802" w:rsidRPr="00921802" w:rsidRDefault="00921802" w:rsidP="009218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802">
              <w:rPr>
                <w:rFonts w:ascii="Times New Roman" w:hAnsi="Times New Roman" w:cs="Times New Roman"/>
                <w:sz w:val="20"/>
                <w:szCs w:val="20"/>
              </w:rPr>
              <w:t>Carbohydrates (g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7915315" w14:textId="5698D32F" w:rsidR="00921802" w:rsidRPr="00921802" w:rsidRDefault="00921802" w:rsidP="00921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02">
              <w:rPr>
                <w:rFonts w:ascii="Times New Roman" w:hAnsi="Times New Roman" w:cs="Times New Roman"/>
                <w:sz w:val="20"/>
                <w:szCs w:val="20"/>
              </w:rPr>
              <w:t>0.2 ± 0.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D2D37A0" w14:textId="2453FE31" w:rsidR="00921802" w:rsidRPr="00921802" w:rsidRDefault="00921802" w:rsidP="00921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02">
              <w:rPr>
                <w:rFonts w:ascii="Times New Roman" w:hAnsi="Times New Roman" w:cs="Times New Roman"/>
                <w:sz w:val="20"/>
                <w:szCs w:val="20"/>
              </w:rPr>
              <w:t>0.3 ± 0.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ABBDDA6" w14:textId="454B54A6" w:rsidR="00921802" w:rsidRPr="00921802" w:rsidRDefault="00921802" w:rsidP="00921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802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921802" w:rsidRPr="00E74592" w14:paraId="58A465B9" w14:textId="397F4603" w:rsidTr="00921802">
        <w:trPr>
          <w:trHeight w:val="315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10604B4" w14:textId="75FB3CA4" w:rsidR="00921802" w:rsidRPr="00E74592" w:rsidRDefault="00921802" w:rsidP="009218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Wilcoxon two-sample test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EF4F8B" w14:textId="03E0DD83" w:rsidR="00921802" w:rsidRPr="00E74592" w:rsidRDefault="00921802" w:rsidP="003A3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CB85BF" w14:textId="6C513EBE" w:rsidR="00921802" w:rsidRPr="00E74592" w:rsidRDefault="00921802" w:rsidP="003A3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D6F323" w14:textId="629AEBB4" w:rsidR="00921802" w:rsidRPr="00E74592" w:rsidRDefault="00921802" w:rsidP="003A3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1802" w:rsidRPr="00E74592" w14:paraId="2EAE1DC1" w14:textId="65A58D6D" w:rsidTr="00921802">
        <w:trPr>
          <w:trHeight w:val="36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D49FB6" w14:textId="6F1A8038" w:rsidR="00921802" w:rsidRPr="00E74592" w:rsidRDefault="00921802" w:rsidP="003A3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FBCF8" w14:textId="77777777" w:rsidR="00921802" w:rsidRPr="00E74592" w:rsidRDefault="00921802" w:rsidP="003A3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1443E" w14:textId="77777777" w:rsidR="00921802" w:rsidRPr="00E74592" w:rsidRDefault="00921802" w:rsidP="003A3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3E9AB" w14:textId="77777777" w:rsidR="00921802" w:rsidRPr="00E74592" w:rsidRDefault="00921802" w:rsidP="003A3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459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2A611129" w14:textId="77777777" w:rsidR="00F90694" w:rsidRDefault="00F90694" w:rsidP="00BF6FA2">
      <w:pPr>
        <w:jc w:val="both"/>
        <w:rPr>
          <w:rFonts w:ascii="Times New Roman" w:hAnsi="Times New Roman" w:cs="Times New Roman"/>
        </w:rPr>
      </w:pPr>
    </w:p>
    <w:p w14:paraId="68DC14E1" w14:textId="0F26B345" w:rsidR="00F90694" w:rsidRDefault="00F90694">
      <w:pPr>
        <w:rPr>
          <w:rFonts w:ascii="Times New Roman" w:hAnsi="Times New Roman" w:cs="Times New Roman"/>
        </w:rPr>
      </w:pPr>
    </w:p>
    <w:sectPr w:rsidR="00F90694" w:rsidSect="00CC59BF">
      <w:pgSz w:w="12240" w:h="15840"/>
      <w:pgMar w:top="1138" w:right="1181" w:bottom="1138" w:left="128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zdzz0w5pr0wde5wxdv2frgs2xawsvaa2wr&quot;&gt;Dolphin Manuscript Library&lt;record-ids&gt;&lt;item&gt;553&lt;/item&gt;&lt;item&gt;599&lt;/item&gt;&lt;item&gt;710&lt;/item&gt;&lt;/record-ids&gt;&lt;/item&gt;&lt;/Libraries&gt;"/>
  </w:docVars>
  <w:rsids>
    <w:rsidRoot w:val="007C23D0"/>
    <w:rsid w:val="00016B23"/>
    <w:rsid w:val="000561D8"/>
    <w:rsid w:val="0006596D"/>
    <w:rsid w:val="00086357"/>
    <w:rsid w:val="001030B8"/>
    <w:rsid w:val="001130BF"/>
    <w:rsid w:val="00115DC8"/>
    <w:rsid w:val="00182ACA"/>
    <w:rsid w:val="0018478F"/>
    <w:rsid w:val="00190C4E"/>
    <w:rsid w:val="001A4505"/>
    <w:rsid w:val="001B149F"/>
    <w:rsid w:val="001C1440"/>
    <w:rsid w:val="00217AC2"/>
    <w:rsid w:val="00225E36"/>
    <w:rsid w:val="002849A5"/>
    <w:rsid w:val="00292CCE"/>
    <w:rsid w:val="00296131"/>
    <w:rsid w:val="002B1E5B"/>
    <w:rsid w:val="002B3925"/>
    <w:rsid w:val="002B45DA"/>
    <w:rsid w:val="002B5C7A"/>
    <w:rsid w:val="003419F2"/>
    <w:rsid w:val="003A3E10"/>
    <w:rsid w:val="003D0F5F"/>
    <w:rsid w:val="003D6F77"/>
    <w:rsid w:val="003E56EF"/>
    <w:rsid w:val="00461BBD"/>
    <w:rsid w:val="00462D7D"/>
    <w:rsid w:val="00464960"/>
    <w:rsid w:val="0047169D"/>
    <w:rsid w:val="00482CF3"/>
    <w:rsid w:val="004847CC"/>
    <w:rsid w:val="004C68A1"/>
    <w:rsid w:val="004D4303"/>
    <w:rsid w:val="004E3138"/>
    <w:rsid w:val="004F5C56"/>
    <w:rsid w:val="005069F1"/>
    <w:rsid w:val="00507863"/>
    <w:rsid w:val="005259BD"/>
    <w:rsid w:val="0053316F"/>
    <w:rsid w:val="005A32E2"/>
    <w:rsid w:val="006257F3"/>
    <w:rsid w:val="00652A4F"/>
    <w:rsid w:val="006560E8"/>
    <w:rsid w:val="006721A0"/>
    <w:rsid w:val="00673D21"/>
    <w:rsid w:val="00691D42"/>
    <w:rsid w:val="006E4BE6"/>
    <w:rsid w:val="007116C9"/>
    <w:rsid w:val="00716F4C"/>
    <w:rsid w:val="00724768"/>
    <w:rsid w:val="007435DF"/>
    <w:rsid w:val="00766EE7"/>
    <w:rsid w:val="0077599E"/>
    <w:rsid w:val="007C23D0"/>
    <w:rsid w:val="007C7C23"/>
    <w:rsid w:val="007D35C1"/>
    <w:rsid w:val="007D7C73"/>
    <w:rsid w:val="008349E1"/>
    <w:rsid w:val="0086344D"/>
    <w:rsid w:val="00881662"/>
    <w:rsid w:val="00886BFD"/>
    <w:rsid w:val="0089228A"/>
    <w:rsid w:val="008938E9"/>
    <w:rsid w:val="008B1246"/>
    <w:rsid w:val="008E04AE"/>
    <w:rsid w:val="00921802"/>
    <w:rsid w:val="00966D62"/>
    <w:rsid w:val="00991CC6"/>
    <w:rsid w:val="009A2FE6"/>
    <w:rsid w:val="009E0978"/>
    <w:rsid w:val="009F26B4"/>
    <w:rsid w:val="009F6BAE"/>
    <w:rsid w:val="00A002F2"/>
    <w:rsid w:val="00A310E8"/>
    <w:rsid w:val="00A3141D"/>
    <w:rsid w:val="00A318DA"/>
    <w:rsid w:val="00A66CC8"/>
    <w:rsid w:val="00A84BB0"/>
    <w:rsid w:val="00AA247D"/>
    <w:rsid w:val="00AA6DD7"/>
    <w:rsid w:val="00AD592F"/>
    <w:rsid w:val="00AF451A"/>
    <w:rsid w:val="00B143EB"/>
    <w:rsid w:val="00B25920"/>
    <w:rsid w:val="00B54262"/>
    <w:rsid w:val="00B66B44"/>
    <w:rsid w:val="00B94D62"/>
    <w:rsid w:val="00BB2393"/>
    <w:rsid w:val="00BC32F3"/>
    <w:rsid w:val="00BF2A3F"/>
    <w:rsid w:val="00BF2F68"/>
    <w:rsid w:val="00BF6FA2"/>
    <w:rsid w:val="00C10A98"/>
    <w:rsid w:val="00C11AEE"/>
    <w:rsid w:val="00C202EE"/>
    <w:rsid w:val="00C373CB"/>
    <w:rsid w:val="00CA1958"/>
    <w:rsid w:val="00CC59BF"/>
    <w:rsid w:val="00D54874"/>
    <w:rsid w:val="00D85041"/>
    <w:rsid w:val="00D96747"/>
    <w:rsid w:val="00DB7D05"/>
    <w:rsid w:val="00DE368C"/>
    <w:rsid w:val="00E3007E"/>
    <w:rsid w:val="00E55EAE"/>
    <w:rsid w:val="00E74592"/>
    <w:rsid w:val="00EC7DDA"/>
    <w:rsid w:val="00ED725B"/>
    <w:rsid w:val="00EE0024"/>
    <w:rsid w:val="00F00A74"/>
    <w:rsid w:val="00F535A2"/>
    <w:rsid w:val="00F90694"/>
    <w:rsid w:val="00FA6E93"/>
    <w:rsid w:val="00FB1C62"/>
    <w:rsid w:val="00FC25CB"/>
    <w:rsid w:val="00FF1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5F15F"/>
  <w15:docId w15:val="{440976CE-34CF-4CB1-A601-93534A916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59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92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90C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0C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0C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0C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0C4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61BB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1BB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61BBD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61BBD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3E56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FB1C62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B1C62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B1C62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customStyle="1" w:styleId="SupplementaryMaterial">
    <w:name w:val="Supplementary Material"/>
    <w:basedOn w:val="Title"/>
    <w:next w:val="Title"/>
    <w:qFormat/>
    <w:rsid w:val="00FB1C62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FB1C62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B1C62"/>
    <w:rPr>
      <w:rFonts w:eastAsiaTheme="minorEastAsia"/>
      <w:color w:val="5A5A5A" w:themeColor="text1" w:themeTint="A5"/>
      <w:spacing w:val="15"/>
    </w:rPr>
  </w:style>
  <w:style w:type="paragraph" w:styleId="Header">
    <w:name w:val="header"/>
    <w:basedOn w:val="Normal"/>
    <w:link w:val="HeaderChar"/>
    <w:uiPriority w:val="99"/>
    <w:unhideWhenUsed/>
    <w:rsid w:val="00FB1C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1C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5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4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5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7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A13ACB470FF54796E5591802C309B5" ma:contentTypeVersion="7" ma:contentTypeDescription="Create a new document." ma:contentTypeScope="" ma:versionID="db2674384147d3fbc77ec481fb0c9e24">
  <xsd:schema xmlns:xsd="http://www.w3.org/2001/XMLSchema" xmlns:p="http://schemas.microsoft.com/office/2006/metadata/properties" xmlns:ns2="40efe102-af0c-46e8-a608-8685434d1529" targetNamespace="http://schemas.microsoft.com/office/2006/metadata/properties" ma:root="true" ma:fieldsID="51f05cd445c850d698c0caf7bd383408" ns2:_="">
    <xsd:import namespace="40efe102-af0c-46e8-a608-8685434d152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0efe102-af0c-46e8-a608-8685434d152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40efe102-af0c-46e8-a608-8685434d1529">false</IsDeleted>
    <TitleName xmlns="40efe102-af0c-46e8-a608-8685434d1529">Table 1.DOCX</TitleName>
    <FileFormat xmlns="40efe102-af0c-46e8-a608-8685434d1529">DOCX</FileFormat>
    <StageName xmlns="40efe102-af0c-46e8-a608-8685434d1529" xsi:nil="true"/>
    <Checked_x0020_Out_x0020_To xmlns="40efe102-af0c-46e8-a608-8685434d1529">
      <UserInfo>
        <DisplayName/>
        <AccountId xsi:nil="true"/>
        <AccountType/>
      </UserInfo>
    </Checked_x0020_Out_x0020_To>
    <DocumentType xmlns="40efe102-af0c-46e8-a608-8685434d1529">Table</DocumentType>
    <DocumentId xmlns="40efe102-af0c-46e8-a608-8685434d1529">Table 1.DOCX</DocumentId>
  </documentManagement>
</p:properties>
</file>

<file path=customXml/itemProps1.xml><?xml version="1.0" encoding="utf-8"?>
<ds:datastoreItem xmlns:ds="http://schemas.openxmlformats.org/officeDocument/2006/customXml" ds:itemID="{23CED479-0112-4E9A-9793-DAFA9C81782E}"/>
</file>

<file path=customXml/itemProps2.xml><?xml version="1.0" encoding="utf-8"?>
<ds:datastoreItem xmlns:ds="http://schemas.openxmlformats.org/officeDocument/2006/customXml" ds:itemID="{248192D4-DF82-4D72-8061-AA33A7657397}"/>
</file>

<file path=customXml/itemProps3.xml><?xml version="1.0" encoding="utf-8"?>
<ds:datastoreItem xmlns:ds="http://schemas.openxmlformats.org/officeDocument/2006/customXml" ds:itemID="{66E8731E-E15C-4C30-9EB7-7466D444888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3</TotalTime>
  <Pages>2</Pages>
  <Words>186</Words>
  <Characters>1068</Characters>
  <Application>Microsoft Office Word</Application>
  <DocSecurity>0</DocSecurity>
  <Lines>19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University of South Carolina</Company>
  <LinksUpToDate>false</LinksUpToDate>
  <CharactersWithSpaces>1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L1</dc:creator>
  <cp:lastModifiedBy>Philip Sobolesky</cp:lastModifiedBy>
  <cp:revision>5</cp:revision>
  <cp:lastPrinted>2015-10-30T14:44:00Z</cp:lastPrinted>
  <dcterms:created xsi:type="dcterms:W3CDTF">2016-04-01T15:15:00Z</dcterms:created>
  <dcterms:modified xsi:type="dcterms:W3CDTF">2016-04-02T1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2A13ACB470FF54796E5591802C309B5</vt:lpwstr>
  </property>
</Properties>
</file>